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FDBA8" w14:textId="77777777" w:rsidR="00E715D3" w:rsidRPr="0096059E" w:rsidRDefault="00D6490A">
      <w:pPr>
        <w:rPr>
          <w:rFonts w:ascii="Times New Roman" w:hAnsi="Times New Roman" w:cs="Times New Roman"/>
        </w:rPr>
      </w:pPr>
      <w:r w:rsidRPr="0096059E">
        <w:rPr>
          <w:rFonts w:ascii="Times New Roman" w:hAnsi="Times New Roman" w:cs="Times New Roman"/>
        </w:rPr>
        <w:t>Description of Additional Supplementary Files</w:t>
      </w:r>
    </w:p>
    <w:p w14:paraId="1B3E20F4" w14:textId="77777777" w:rsidR="00D6490A" w:rsidRPr="0096059E" w:rsidRDefault="00D6490A">
      <w:pPr>
        <w:rPr>
          <w:rFonts w:ascii="Times New Roman" w:hAnsi="Times New Roman" w:cs="Times New Roman"/>
        </w:rPr>
      </w:pPr>
    </w:p>
    <w:p w14:paraId="3795FFBC" w14:textId="77777777" w:rsidR="00D6490A" w:rsidRPr="0096059E" w:rsidRDefault="00D6490A">
      <w:pPr>
        <w:rPr>
          <w:rFonts w:ascii="Times New Roman" w:hAnsi="Times New Roman" w:cs="Times New Roman"/>
        </w:rPr>
      </w:pPr>
      <w:r w:rsidRPr="0096059E">
        <w:rPr>
          <w:rFonts w:ascii="Times New Roman" w:hAnsi="Times New Roman" w:cs="Times New Roman"/>
        </w:rPr>
        <w:t xml:space="preserve">Supplementary Data 1. </w:t>
      </w:r>
    </w:p>
    <w:p w14:paraId="49AEC5F6" w14:textId="3422E492" w:rsidR="00D6490A" w:rsidRPr="0096059E" w:rsidRDefault="00EC4B55">
      <w:pPr>
        <w:rPr>
          <w:rFonts w:ascii="Times New Roman" w:hAnsi="Times New Roman" w:cs="Times New Roman"/>
        </w:rPr>
      </w:pPr>
      <w:r w:rsidRPr="00EC4B55">
        <w:rPr>
          <w:rFonts w:ascii="Times New Roman" w:hAnsi="Times New Roman" w:cs="Times New Roman"/>
        </w:rPr>
        <w:t xml:space="preserve">Associations between metagenomic species and 24-hour blood pressure outcomes from the 24-hour ABPM subsample in Model 1. Model 1 is adjusted for age, sex, country of birth, smoking, fiber intake, total energy intake, estimated sodium intake, use of antidiabetic medication, use of antihyperlipidemic medication, body mass index, and technical source of variation. Name of species indicates the lowest taxonomic rank available to annotate the species; coef. indicates the regression coefficient of the linear model. All species have been CLR-transformed after adding an offset corresponding to the minimum relative frequency in the dataset.; q-values were generated by applying the Benjamini-Hochberg method to </w:t>
      </w:r>
      <w:r w:rsidRPr="009B340D">
        <w:rPr>
          <w:rFonts w:ascii="Times New Roman" w:hAnsi="Times New Roman" w:cs="Times New Roman"/>
          <w:i/>
          <w:iCs/>
        </w:rPr>
        <w:t>P</w:t>
      </w:r>
      <w:r w:rsidRPr="00EC4B55">
        <w:rPr>
          <w:rFonts w:ascii="Times New Roman" w:hAnsi="Times New Roman" w:cs="Times New Roman"/>
        </w:rPr>
        <w:t xml:space="preserve">-values for each phenotype. SBP = systolic blood pressure; DBP = diastolic blood pressure; CI = confidence interval. The influential observation analysis excludes the individual with the largest absolute </w:t>
      </w:r>
      <w:proofErr w:type="spellStart"/>
      <w:r w:rsidRPr="00EC4B55">
        <w:rPr>
          <w:rFonts w:ascii="Times New Roman" w:hAnsi="Times New Roman" w:cs="Times New Roman"/>
        </w:rPr>
        <w:t>dfbeta</w:t>
      </w:r>
      <w:proofErr w:type="spellEnd"/>
      <w:r w:rsidRPr="00EC4B55">
        <w:rPr>
          <w:rFonts w:ascii="Times New Roman" w:hAnsi="Times New Roman" w:cs="Times New Roman"/>
        </w:rPr>
        <w:t xml:space="preserve"> value for the exposure.</w:t>
      </w:r>
    </w:p>
    <w:p w14:paraId="1AD9C15E" w14:textId="77777777" w:rsidR="00D6490A" w:rsidRPr="0096059E" w:rsidRDefault="00D6490A">
      <w:pPr>
        <w:rPr>
          <w:rFonts w:ascii="Times New Roman" w:hAnsi="Times New Roman" w:cs="Times New Roman"/>
        </w:rPr>
      </w:pPr>
    </w:p>
    <w:p w14:paraId="302AF4D0" w14:textId="3AF66DA9" w:rsidR="00D6490A" w:rsidRPr="0096059E" w:rsidRDefault="00D6490A">
      <w:pPr>
        <w:rPr>
          <w:rFonts w:ascii="Times New Roman" w:hAnsi="Times New Roman" w:cs="Times New Roman"/>
        </w:rPr>
      </w:pPr>
      <w:r w:rsidRPr="0096059E">
        <w:rPr>
          <w:rFonts w:ascii="Times New Roman" w:hAnsi="Times New Roman" w:cs="Times New Roman"/>
        </w:rPr>
        <w:t xml:space="preserve">Supplementary Data 2. </w:t>
      </w:r>
    </w:p>
    <w:p w14:paraId="03D1CC26" w14:textId="66629203" w:rsidR="00D6490A" w:rsidRPr="0096059E" w:rsidRDefault="00EC4B55">
      <w:pPr>
        <w:rPr>
          <w:rFonts w:ascii="Times New Roman" w:hAnsi="Times New Roman" w:cs="Times New Roman"/>
        </w:rPr>
      </w:pPr>
      <w:r w:rsidRPr="00EC4B55">
        <w:rPr>
          <w:rFonts w:ascii="Times New Roman" w:hAnsi="Times New Roman" w:cs="Times New Roman"/>
        </w:rPr>
        <w:t xml:space="preserve">Genera enriched for associations between metagenomic species and 24-hour blood pressure outcomes in the 24-hour ABPM subsample in Model 1. Model 1 is adjusted for age, sex, country of birth, smoking, fiber intake, total energy intake, estimated sodium intake, use of antidiabetic medication, use of antihyperlipidemic medication, body mass index, and technical source of variation. Taxon-set enrichment analysis was applied on the ranked </w:t>
      </w:r>
      <w:r w:rsidRPr="009B340D">
        <w:rPr>
          <w:rFonts w:ascii="Times New Roman" w:hAnsi="Times New Roman" w:cs="Times New Roman"/>
          <w:i/>
          <w:iCs/>
        </w:rPr>
        <w:t>P</w:t>
      </w:r>
      <w:r w:rsidRPr="00EC4B55">
        <w:rPr>
          <w:rFonts w:ascii="Times New Roman" w:hAnsi="Times New Roman" w:cs="Times New Roman"/>
        </w:rPr>
        <w:t xml:space="preserve">-values from Model 1 for positive and negative regression coefficients separately. Size indicates the number of species belonging to that genus in the analysis, and Coef. indicates the normalized enrichment score; q-values were generated by applying the Benjamini-Hochberg method to the enrichment </w:t>
      </w:r>
      <w:r w:rsidRPr="009B340D">
        <w:rPr>
          <w:rFonts w:ascii="Times New Roman" w:hAnsi="Times New Roman" w:cs="Times New Roman"/>
          <w:i/>
          <w:iCs/>
        </w:rPr>
        <w:t>P</w:t>
      </w:r>
      <w:r w:rsidRPr="00EC4B55">
        <w:rPr>
          <w:rFonts w:ascii="Times New Roman" w:hAnsi="Times New Roman" w:cs="Times New Roman"/>
        </w:rPr>
        <w:t>-values from each phenotype. DBP = diastolic blood pressure; SBP = systolic blood pressure.</w:t>
      </w:r>
    </w:p>
    <w:p w14:paraId="3BEE2B0D" w14:textId="77777777" w:rsidR="00D6490A" w:rsidRPr="0096059E" w:rsidRDefault="00D6490A">
      <w:pPr>
        <w:rPr>
          <w:rFonts w:ascii="Times New Roman" w:hAnsi="Times New Roman" w:cs="Times New Roman"/>
        </w:rPr>
      </w:pPr>
    </w:p>
    <w:p w14:paraId="0AD5C853" w14:textId="2EA64692" w:rsidR="00D6490A" w:rsidRPr="0096059E" w:rsidRDefault="00D6490A">
      <w:pPr>
        <w:rPr>
          <w:rFonts w:ascii="Times New Roman" w:hAnsi="Times New Roman" w:cs="Times New Roman"/>
        </w:rPr>
      </w:pPr>
      <w:r w:rsidRPr="0096059E">
        <w:rPr>
          <w:rFonts w:ascii="Times New Roman" w:hAnsi="Times New Roman" w:cs="Times New Roman"/>
        </w:rPr>
        <w:t xml:space="preserve">Supplementary Data 3. </w:t>
      </w:r>
    </w:p>
    <w:p w14:paraId="5AA95ECA" w14:textId="646CB31E" w:rsidR="00D6490A" w:rsidRPr="0096059E" w:rsidRDefault="00EC4B55">
      <w:pPr>
        <w:rPr>
          <w:rFonts w:ascii="Times New Roman" w:hAnsi="Times New Roman" w:cs="Times New Roman"/>
        </w:rPr>
      </w:pPr>
      <w:r w:rsidRPr="00EC4B55">
        <w:rPr>
          <w:rFonts w:ascii="Times New Roman" w:hAnsi="Times New Roman" w:cs="Times New Roman"/>
        </w:rPr>
        <w:t xml:space="preserve">Gut metabolic modules (GMM) enriched for associations between metagenomic species and 24-hour blood pressure outcomes in the 24-hour ABPM subsample in Model 1. Model 1 is adjusted for age, sex, country of birth, smoking, fiber intake, total energy intake, estimated sodium intake, use of antidiabetic medication, use of antihyperlipidemic medication, body mass index, and technical source of variation. Taxon-set enrichment analysis was applied on the ranked </w:t>
      </w:r>
      <w:r w:rsidRPr="009B340D">
        <w:rPr>
          <w:rFonts w:ascii="Times New Roman" w:hAnsi="Times New Roman" w:cs="Times New Roman"/>
          <w:i/>
          <w:iCs/>
        </w:rPr>
        <w:t>P</w:t>
      </w:r>
      <w:r w:rsidRPr="00EC4B55">
        <w:rPr>
          <w:rFonts w:ascii="Times New Roman" w:hAnsi="Times New Roman" w:cs="Times New Roman"/>
        </w:rPr>
        <w:t xml:space="preserve">-values from Model 1 for positive and negative regression coefficients separately. GMM level 1 and GMM level 2 are the lowest and the highest hierarchical classification, respectively. Size indicates the number of species belonging to that genus in the analysis, and Coef. indicates the normalized enrichment score; q-values were generated by applying the Benjamini-Hochberg </w:t>
      </w:r>
      <w:r w:rsidRPr="00EC4B55">
        <w:rPr>
          <w:rFonts w:ascii="Times New Roman" w:hAnsi="Times New Roman" w:cs="Times New Roman"/>
        </w:rPr>
        <w:lastRenderedPageBreak/>
        <w:t xml:space="preserve">method to the enrichment </w:t>
      </w:r>
      <w:r w:rsidRPr="009B340D">
        <w:rPr>
          <w:rFonts w:ascii="Times New Roman" w:hAnsi="Times New Roman" w:cs="Times New Roman"/>
          <w:i/>
          <w:iCs/>
        </w:rPr>
        <w:t>P</w:t>
      </w:r>
      <w:r w:rsidRPr="00EC4B55">
        <w:rPr>
          <w:rFonts w:ascii="Times New Roman" w:hAnsi="Times New Roman" w:cs="Times New Roman"/>
        </w:rPr>
        <w:t>-values from each phenotype. DBP = diastolic blood pressure; SBP = systolic blood pressure.</w:t>
      </w:r>
    </w:p>
    <w:p w14:paraId="4FCD9F5F" w14:textId="70C8992E" w:rsidR="00D6490A" w:rsidRPr="0096059E" w:rsidRDefault="00D6490A">
      <w:pPr>
        <w:rPr>
          <w:rFonts w:ascii="Times New Roman" w:hAnsi="Times New Roman" w:cs="Times New Roman"/>
        </w:rPr>
      </w:pPr>
      <w:r w:rsidRPr="0096059E">
        <w:rPr>
          <w:rFonts w:ascii="Times New Roman" w:hAnsi="Times New Roman" w:cs="Times New Roman"/>
        </w:rPr>
        <w:t xml:space="preserve">Supplementary Data 4. </w:t>
      </w:r>
    </w:p>
    <w:p w14:paraId="3AFDE80D" w14:textId="39206B6D" w:rsidR="00D6490A" w:rsidRPr="0096059E" w:rsidRDefault="00EC4B55">
      <w:pPr>
        <w:rPr>
          <w:rFonts w:ascii="Times New Roman" w:hAnsi="Times New Roman" w:cs="Times New Roman"/>
        </w:rPr>
      </w:pPr>
      <w:r w:rsidRPr="00EC4B55">
        <w:rPr>
          <w:rFonts w:ascii="Times New Roman" w:hAnsi="Times New Roman" w:cs="Times New Roman"/>
        </w:rPr>
        <w:t xml:space="preserve">Associations between the metagenomic species and 24-hour blood pressure outcomes from the 24-hour ABPM subsample in Model 2. Model 2 is adjusted for age, sex, country of birth, smoking, fiber intake, total energy intake, estimated sodium intake, use of antidiabetic medication, use of antihyperlipidemic medication, and technical source of variation. Name of species indicates the lowest taxonomic rank available to annotate the species; coef. indicates the regression coefficient of the linear model. All species have been CLR-transformed after adding an offset corresponding to the minimum relative frequency in the dataset.; q-values were generated by applying the Benjamini-Hochberg method to </w:t>
      </w:r>
      <w:r w:rsidRPr="009B340D">
        <w:rPr>
          <w:rFonts w:ascii="Times New Roman" w:hAnsi="Times New Roman" w:cs="Times New Roman"/>
          <w:i/>
          <w:iCs/>
        </w:rPr>
        <w:t>P</w:t>
      </w:r>
      <w:r w:rsidRPr="00EC4B55">
        <w:rPr>
          <w:rFonts w:ascii="Times New Roman" w:hAnsi="Times New Roman" w:cs="Times New Roman"/>
        </w:rPr>
        <w:t xml:space="preserve">-values for each phenotype. SBP = systolic blood pressure; DBP = diastolic blood pressure; CI = confidence interval. The influential observation analysis excludes the individual with the largest absolute </w:t>
      </w:r>
      <w:proofErr w:type="spellStart"/>
      <w:r w:rsidRPr="00EC4B55">
        <w:rPr>
          <w:rFonts w:ascii="Times New Roman" w:hAnsi="Times New Roman" w:cs="Times New Roman"/>
        </w:rPr>
        <w:t>dfbeta</w:t>
      </w:r>
      <w:proofErr w:type="spellEnd"/>
      <w:r w:rsidRPr="00EC4B55">
        <w:rPr>
          <w:rFonts w:ascii="Times New Roman" w:hAnsi="Times New Roman" w:cs="Times New Roman"/>
        </w:rPr>
        <w:t xml:space="preserve"> value for the exposure.</w:t>
      </w:r>
    </w:p>
    <w:p w14:paraId="10636ADF" w14:textId="77777777" w:rsidR="00D6490A" w:rsidRPr="0096059E" w:rsidRDefault="00D6490A">
      <w:pPr>
        <w:rPr>
          <w:rFonts w:ascii="Times New Roman" w:hAnsi="Times New Roman" w:cs="Times New Roman"/>
        </w:rPr>
      </w:pPr>
    </w:p>
    <w:p w14:paraId="71980A1B" w14:textId="77777777" w:rsidR="00D6490A" w:rsidRPr="0096059E" w:rsidRDefault="00D6490A">
      <w:pPr>
        <w:rPr>
          <w:rFonts w:ascii="Times New Roman" w:hAnsi="Times New Roman" w:cs="Times New Roman"/>
        </w:rPr>
      </w:pPr>
      <w:r w:rsidRPr="0096059E">
        <w:rPr>
          <w:rFonts w:ascii="Times New Roman" w:hAnsi="Times New Roman" w:cs="Times New Roman"/>
        </w:rPr>
        <w:t xml:space="preserve">Supplementary Data 5. </w:t>
      </w:r>
    </w:p>
    <w:p w14:paraId="2DE69E99" w14:textId="346A2862" w:rsidR="00D6490A" w:rsidRPr="0096059E" w:rsidRDefault="00EC4B55">
      <w:pPr>
        <w:rPr>
          <w:rFonts w:ascii="Times New Roman" w:hAnsi="Times New Roman" w:cs="Times New Roman"/>
        </w:rPr>
      </w:pPr>
      <w:r w:rsidRPr="00EC4B55">
        <w:rPr>
          <w:rFonts w:ascii="Times New Roman" w:hAnsi="Times New Roman" w:cs="Times New Roman"/>
        </w:rPr>
        <w:t xml:space="preserve">Sensitivity analysis of the associations between the metagenomic species and 24-hour blood pressure outcomes from the 24-hour ABPM subsample. Participants were excluded if they used antibiotics in the previous 6 months, if they were diagnosed inflammatory bowel diseases, and if they used proton pump inhibitors. Additional adjustments were made for genetic principal components to account for population stratification. The significant results from Model 1 are presented. Model 1 is adjusted for age, sex, country of birth, smoking, fiber intake, total energy intake, estimated sodium intake, use of antidiabetic medication, use of antihyperlipidemic medication, body mass index, and technical source of variation. Name of species indicates the lowest taxonomic rank available to annotate the species; coef. indicates the regression coefficient of the linear model. All species have been CLR-transformed after adding an offset corresponding to the minimum relative frequency in the dataset.; q-values were generated by applying the Benjamini-Hochberg method to </w:t>
      </w:r>
      <w:r w:rsidRPr="009B340D">
        <w:rPr>
          <w:rFonts w:ascii="Times New Roman" w:hAnsi="Times New Roman" w:cs="Times New Roman"/>
          <w:i/>
          <w:iCs/>
        </w:rPr>
        <w:t>P</w:t>
      </w:r>
      <w:r w:rsidRPr="00EC4B55">
        <w:rPr>
          <w:rFonts w:ascii="Times New Roman" w:hAnsi="Times New Roman" w:cs="Times New Roman"/>
        </w:rPr>
        <w:t>-values for each phenotype. SBP = systolic blood pressure; DBP = diastolic blood pressure; CI = confidence interval.</w:t>
      </w:r>
    </w:p>
    <w:p w14:paraId="1BFF67EF" w14:textId="77777777" w:rsidR="00D6490A" w:rsidRPr="0096059E" w:rsidRDefault="00D6490A">
      <w:pPr>
        <w:rPr>
          <w:rFonts w:ascii="Times New Roman" w:hAnsi="Times New Roman" w:cs="Times New Roman"/>
        </w:rPr>
      </w:pPr>
    </w:p>
    <w:p w14:paraId="3355C2F1" w14:textId="77777777" w:rsidR="00D6490A" w:rsidRPr="0096059E" w:rsidRDefault="00D6490A">
      <w:pPr>
        <w:rPr>
          <w:rFonts w:ascii="Times New Roman" w:hAnsi="Times New Roman" w:cs="Times New Roman"/>
        </w:rPr>
      </w:pPr>
      <w:r w:rsidRPr="0096059E">
        <w:rPr>
          <w:rFonts w:ascii="Times New Roman" w:hAnsi="Times New Roman" w:cs="Times New Roman"/>
        </w:rPr>
        <w:t xml:space="preserve">Supplementary Data 6. </w:t>
      </w:r>
    </w:p>
    <w:p w14:paraId="450E9B17" w14:textId="5C4D3350" w:rsidR="00D6490A" w:rsidRPr="0096059E" w:rsidRDefault="00EC4B55" w:rsidP="00EC4B55">
      <w:pPr>
        <w:rPr>
          <w:rFonts w:ascii="Times New Roman" w:hAnsi="Times New Roman" w:cs="Times New Roman"/>
        </w:rPr>
      </w:pPr>
      <w:r w:rsidRPr="00EC4B55">
        <w:rPr>
          <w:rFonts w:ascii="Times New Roman" w:hAnsi="Times New Roman" w:cs="Times New Roman"/>
        </w:rPr>
        <w:t>Partial Spearman correlations between 4 BP-signature gut microbial species and 1302 plasma metabolites. Correlation coefficients are adjusted for age, sex, country of birth, technical variation, and body mass index.</w:t>
      </w:r>
    </w:p>
    <w:sectPr w:rsidR="00D6490A" w:rsidRPr="009605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90A"/>
    <w:rsid w:val="00000614"/>
    <w:rsid w:val="00014754"/>
    <w:rsid w:val="00050BED"/>
    <w:rsid w:val="00067F6A"/>
    <w:rsid w:val="0007706E"/>
    <w:rsid w:val="00083C7E"/>
    <w:rsid w:val="0008675E"/>
    <w:rsid w:val="000A09DF"/>
    <w:rsid w:val="000A29D5"/>
    <w:rsid w:val="000A7E2E"/>
    <w:rsid w:val="000B1435"/>
    <w:rsid w:val="000C6A12"/>
    <w:rsid w:val="000C733F"/>
    <w:rsid w:val="000D5273"/>
    <w:rsid w:val="000E1244"/>
    <w:rsid w:val="000E453C"/>
    <w:rsid w:val="001011C1"/>
    <w:rsid w:val="00121C53"/>
    <w:rsid w:val="00123871"/>
    <w:rsid w:val="00132766"/>
    <w:rsid w:val="00132898"/>
    <w:rsid w:val="001338B6"/>
    <w:rsid w:val="00135274"/>
    <w:rsid w:val="001418E6"/>
    <w:rsid w:val="001423C6"/>
    <w:rsid w:val="00142B87"/>
    <w:rsid w:val="00144050"/>
    <w:rsid w:val="0014738E"/>
    <w:rsid w:val="001526D1"/>
    <w:rsid w:val="001535C8"/>
    <w:rsid w:val="001624A2"/>
    <w:rsid w:val="00164BDF"/>
    <w:rsid w:val="00165CF1"/>
    <w:rsid w:val="00177381"/>
    <w:rsid w:val="0019067E"/>
    <w:rsid w:val="00194DF7"/>
    <w:rsid w:val="0019598B"/>
    <w:rsid w:val="001A28E7"/>
    <w:rsid w:val="001B3DB4"/>
    <w:rsid w:val="001B7EDE"/>
    <w:rsid w:val="001C6719"/>
    <w:rsid w:val="001E5A43"/>
    <w:rsid w:val="001F2373"/>
    <w:rsid w:val="001F3C1B"/>
    <w:rsid w:val="002140D9"/>
    <w:rsid w:val="00225AC8"/>
    <w:rsid w:val="0025381B"/>
    <w:rsid w:val="00256039"/>
    <w:rsid w:val="00260EF1"/>
    <w:rsid w:val="0027052A"/>
    <w:rsid w:val="002871BE"/>
    <w:rsid w:val="002907F7"/>
    <w:rsid w:val="002970EC"/>
    <w:rsid w:val="002A0B30"/>
    <w:rsid w:val="002A1B81"/>
    <w:rsid w:val="002C649F"/>
    <w:rsid w:val="002D2407"/>
    <w:rsid w:val="003047C4"/>
    <w:rsid w:val="00321B03"/>
    <w:rsid w:val="00356D6D"/>
    <w:rsid w:val="00361A09"/>
    <w:rsid w:val="003747EA"/>
    <w:rsid w:val="00380758"/>
    <w:rsid w:val="003936CF"/>
    <w:rsid w:val="003A084E"/>
    <w:rsid w:val="003A491E"/>
    <w:rsid w:val="003D154D"/>
    <w:rsid w:val="003F7D75"/>
    <w:rsid w:val="00403735"/>
    <w:rsid w:val="004042AC"/>
    <w:rsid w:val="0040667F"/>
    <w:rsid w:val="00411CAA"/>
    <w:rsid w:val="004218D0"/>
    <w:rsid w:val="004236F7"/>
    <w:rsid w:val="0044263A"/>
    <w:rsid w:val="00461393"/>
    <w:rsid w:val="0047698F"/>
    <w:rsid w:val="004A716C"/>
    <w:rsid w:val="004B1DD8"/>
    <w:rsid w:val="004C0865"/>
    <w:rsid w:val="004C2C21"/>
    <w:rsid w:val="004D10E8"/>
    <w:rsid w:val="004E3FDE"/>
    <w:rsid w:val="0050220D"/>
    <w:rsid w:val="00503AE9"/>
    <w:rsid w:val="00504E8C"/>
    <w:rsid w:val="005148D5"/>
    <w:rsid w:val="00514B0B"/>
    <w:rsid w:val="0052235A"/>
    <w:rsid w:val="00545A81"/>
    <w:rsid w:val="00551973"/>
    <w:rsid w:val="00556532"/>
    <w:rsid w:val="00567B84"/>
    <w:rsid w:val="00571968"/>
    <w:rsid w:val="00572F12"/>
    <w:rsid w:val="00577321"/>
    <w:rsid w:val="005929CB"/>
    <w:rsid w:val="00593C32"/>
    <w:rsid w:val="00595748"/>
    <w:rsid w:val="005B3662"/>
    <w:rsid w:val="005B3C64"/>
    <w:rsid w:val="005B5328"/>
    <w:rsid w:val="005C44F7"/>
    <w:rsid w:val="005D52A3"/>
    <w:rsid w:val="005E353F"/>
    <w:rsid w:val="005E51B9"/>
    <w:rsid w:val="005E5E4F"/>
    <w:rsid w:val="005E7110"/>
    <w:rsid w:val="005F2443"/>
    <w:rsid w:val="00603285"/>
    <w:rsid w:val="00606DB4"/>
    <w:rsid w:val="00606F19"/>
    <w:rsid w:val="00607F0C"/>
    <w:rsid w:val="00615903"/>
    <w:rsid w:val="006306C6"/>
    <w:rsid w:val="00652C50"/>
    <w:rsid w:val="00656A79"/>
    <w:rsid w:val="0066084E"/>
    <w:rsid w:val="00664485"/>
    <w:rsid w:val="00667BE0"/>
    <w:rsid w:val="00672ECD"/>
    <w:rsid w:val="006740C7"/>
    <w:rsid w:val="00683194"/>
    <w:rsid w:val="00686AE1"/>
    <w:rsid w:val="006A06D8"/>
    <w:rsid w:val="006A1241"/>
    <w:rsid w:val="006A3E02"/>
    <w:rsid w:val="006B403B"/>
    <w:rsid w:val="006B6F37"/>
    <w:rsid w:val="006D0F03"/>
    <w:rsid w:val="006D2563"/>
    <w:rsid w:val="006D3B7F"/>
    <w:rsid w:val="006F071B"/>
    <w:rsid w:val="006F4965"/>
    <w:rsid w:val="0070358D"/>
    <w:rsid w:val="00705245"/>
    <w:rsid w:val="00720A45"/>
    <w:rsid w:val="0073111B"/>
    <w:rsid w:val="007509BA"/>
    <w:rsid w:val="00772081"/>
    <w:rsid w:val="00772FAC"/>
    <w:rsid w:val="00775F49"/>
    <w:rsid w:val="007824B9"/>
    <w:rsid w:val="007A0B82"/>
    <w:rsid w:val="007A3910"/>
    <w:rsid w:val="007A4DAA"/>
    <w:rsid w:val="007B19A2"/>
    <w:rsid w:val="007C219E"/>
    <w:rsid w:val="007C5673"/>
    <w:rsid w:val="007E7C68"/>
    <w:rsid w:val="007F1535"/>
    <w:rsid w:val="007F46FC"/>
    <w:rsid w:val="00805583"/>
    <w:rsid w:val="00832C91"/>
    <w:rsid w:val="00833D41"/>
    <w:rsid w:val="008365AA"/>
    <w:rsid w:val="00846C38"/>
    <w:rsid w:val="00857C51"/>
    <w:rsid w:val="00885EC8"/>
    <w:rsid w:val="00887EA2"/>
    <w:rsid w:val="00891D72"/>
    <w:rsid w:val="0089202A"/>
    <w:rsid w:val="0089205A"/>
    <w:rsid w:val="008B1100"/>
    <w:rsid w:val="008C2727"/>
    <w:rsid w:val="008C5ABE"/>
    <w:rsid w:val="008D6209"/>
    <w:rsid w:val="008E3AF2"/>
    <w:rsid w:val="008E3D08"/>
    <w:rsid w:val="008E5B05"/>
    <w:rsid w:val="008F2ACB"/>
    <w:rsid w:val="008F3C5A"/>
    <w:rsid w:val="008F4BBD"/>
    <w:rsid w:val="008F528C"/>
    <w:rsid w:val="00904CC6"/>
    <w:rsid w:val="009054F9"/>
    <w:rsid w:val="009131AC"/>
    <w:rsid w:val="00921932"/>
    <w:rsid w:val="00923907"/>
    <w:rsid w:val="0092423F"/>
    <w:rsid w:val="00940360"/>
    <w:rsid w:val="00945CE0"/>
    <w:rsid w:val="009464E9"/>
    <w:rsid w:val="00950304"/>
    <w:rsid w:val="009527E5"/>
    <w:rsid w:val="00954843"/>
    <w:rsid w:val="0096059E"/>
    <w:rsid w:val="0099126F"/>
    <w:rsid w:val="009B340D"/>
    <w:rsid w:val="009B73A1"/>
    <w:rsid w:val="009D6210"/>
    <w:rsid w:val="009D6B47"/>
    <w:rsid w:val="009D75E0"/>
    <w:rsid w:val="009F5E83"/>
    <w:rsid w:val="00A01D86"/>
    <w:rsid w:val="00A30F09"/>
    <w:rsid w:val="00A43383"/>
    <w:rsid w:val="00A51D47"/>
    <w:rsid w:val="00A55A99"/>
    <w:rsid w:val="00A621AB"/>
    <w:rsid w:val="00A6324E"/>
    <w:rsid w:val="00A86084"/>
    <w:rsid w:val="00AA4279"/>
    <w:rsid w:val="00AC2297"/>
    <w:rsid w:val="00AD1244"/>
    <w:rsid w:val="00AE2F76"/>
    <w:rsid w:val="00AF329C"/>
    <w:rsid w:val="00AF3B0F"/>
    <w:rsid w:val="00AF4F90"/>
    <w:rsid w:val="00AF53D0"/>
    <w:rsid w:val="00AF5846"/>
    <w:rsid w:val="00AF74FC"/>
    <w:rsid w:val="00B05DEC"/>
    <w:rsid w:val="00B173B2"/>
    <w:rsid w:val="00B200BD"/>
    <w:rsid w:val="00B42A6B"/>
    <w:rsid w:val="00B476A0"/>
    <w:rsid w:val="00B62BED"/>
    <w:rsid w:val="00B65AFA"/>
    <w:rsid w:val="00B77804"/>
    <w:rsid w:val="00B806ED"/>
    <w:rsid w:val="00B82D82"/>
    <w:rsid w:val="00B959C6"/>
    <w:rsid w:val="00BA318C"/>
    <w:rsid w:val="00BB07AE"/>
    <w:rsid w:val="00BB1B58"/>
    <w:rsid w:val="00BB3DC0"/>
    <w:rsid w:val="00BB7347"/>
    <w:rsid w:val="00BD305D"/>
    <w:rsid w:val="00BE14E9"/>
    <w:rsid w:val="00BF26CE"/>
    <w:rsid w:val="00BF368B"/>
    <w:rsid w:val="00BF4601"/>
    <w:rsid w:val="00C15157"/>
    <w:rsid w:val="00C44E1A"/>
    <w:rsid w:val="00C50867"/>
    <w:rsid w:val="00C52446"/>
    <w:rsid w:val="00C53E9B"/>
    <w:rsid w:val="00C65B91"/>
    <w:rsid w:val="00C73C3F"/>
    <w:rsid w:val="00C76477"/>
    <w:rsid w:val="00C77071"/>
    <w:rsid w:val="00C8510B"/>
    <w:rsid w:val="00C87076"/>
    <w:rsid w:val="00C90EA9"/>
    <w:rsid w:val="00CA5AFE"/>
    <w:rsid w:val="00CA688C"/>
    <w:rsid w:val="00CA7487"/>
    <w:rsid w:val="00CB77A5"/>
    <w:rsid w:val="00CC49C9"/>
    <w:rsid w:val="00CD5C93"/>
    <w:rsid w:val="00CD75F2"/>
    <w:rsid w:val="00CE22B9"/>
    <w:rsid w:val="00CF1DA1"/>
    <w:rsid w:val="00CF438F"/>
    <w:rsid w:val="00D0278B"/>
    <w:rsid w:val="00D02BBC"/>
    <w:rsid w:val="00D3554D"/>
    <w:rsid w:val="00D37E44"/>
    <w:rsid w:val="00D402E2"/>
    <w:rsid w:val="00D55DCA"/>
    <w:rsid w:val="00D57807"/>
    <w:rsid w:val="00D6490A"/>
    <w:rsid w:val="00D70FE4"/>
    <w:rsid w:val="00D77202"/>
    <w:rsid w:val="00D82792"/>
    <w:rsid w:val="00D86FD9"/>
    <w:rsid w:val="00DA1B5F"/>
    <w:rsid w:val="00DA625F"/>
    <w:rsid w:val="00DC53E6"/>
    <w:rsid w:val="00DC61C1"/>
    <w:rsid w:val="00DE2231"/>
    <w:rsid w:val="00DF4CEA"/>
    <w:rsid w:val="00DF698F"/>
    <w:rsid w:val="00E0057A"/>
    <w:rsid w:val="00E04B7E"/>
    <w:rsid w:val="00E1023B"/>
    <w:rsid w:val="00E27002"/>
    <w:rsid w:val="00E33016"/>
    <w:rsid w:val="00E3749D"/>
    <w:rsid w:val="00E46F46"/>
    <w:rsid w:val="00E52F31"/>
    <w:rsid w:val="00E547A8"/>
    <w:rsid w:val="00E715D3"/>
    <w:rsid w:val="00E84F1F"/>
    <w:rsid w:val="00E92E7E"/>
    <w:rsid w:val="00E967E7"/>
    <w:rsid w:val="00E97866"/>
    <w:rsid w:val="00EA1464"/>
    <w:rsid w:val="00EB2A3D"/>
    <w:rsid w:val="00EC0A73"/>
    <w:rsid w:val="00EC1877"/>
    <w:rsid w:val="00EC4B55"/>
    <w:rsid w:val="00EC4EF3"/>
    <w:rsid w:val="00EC56CF"/>
    <w:rsid w:val="00ED3A45"/>
    <w:rsid w:val="00ED7CC1"/>
    <w:rsid w:val="00EE5C65"/>
    <w:rsid w:val="00EF4A2B"/>
    <w:rsid w:val="00EF7F8E"/>
    <w:rsid w:val="00F04F0E"/>
    <w:rsid w:val="00F15653"/>
    <w:rsid w:val="00F15B1F"/>
    <w:rsid w:val="00F20777"/>
    <w:rsid w:val="00F34697"/>
    <w:rsid w:val="00F37E85"/>
    <w:rsid w:val="00F557EC"/>
    <w:rsid w:val="00F56202"/>
    <w:rsid w:val="00F674F9"/>
    <w:rsid w:val="00F85A5A"/>
    <w:rsid w:val="00F96139"/>
    <w:rsid w:val="00F96C62"/>
    <w:rsid w:val="00FA4C68"/>
    <w:rsid w:val="00FC591C"/>
    <w:rsid w:val="00FD070F"/>
    <w:rsid w:val="00FE2D0E"/>
    <w:rsid w:val="00FE39F2"/>
    <w:rsid w:val="00FF165C"/>
    <w:rsid w:val="00FF610A"/>
    <w:rsid w:val="00FF7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2CAD5A"/>
  <w15:chartTrackingRefBased/>
  <w15:docId w15:val="{99862B85-2503-C848-AC90-87D4CD525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49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9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9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9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49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49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9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9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9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9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49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49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49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49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49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49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49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490A"/>
    <w:rPr>
      <w:rFonts w:eastAsiaTheme="majorEastAsia" w:cstheme="majorBidi"/>
      <w:color w:val="272727" w:themeColor="text1" w:themeTint="D8"/>
    </w:rPr>
  </w:style>
  <w:style w:type="paragraph" w:styleId="Title">
    <w:name w:val="Title"/>
    <w:basedOn w:val="Normal"/>
    <w:next w:val="Normal"/>
    <w:link w:val="TitleChar"/>
    <w:uiPriority w:val="10"/>
    <w:qFormat/>
    <w:rsid w:val="00D649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9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49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9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490A"/>
    <w:pPr>
      <w:spacing w:before="160"/>
      <w:jc w:val="center"/>
    </w:pPr>
    <w:rPr>
      <w:i/>
      <w:iCs/>
      <w:color w:val="404040" w:themeColor="text1" w:themeTint="BF"/>
    </w:rPr>
  </w:style>
  <w:style w:type="character" w:customStyle="1" w:styleId="QuoteChar">
    <w:name w:val="Quote Char"/>
    <w:basedOn w:val="DefaultParagraphFont"/>
    <w:link w:val="Quote"/>
    <w:uiPriority w:val="29"/>
    <w:rsid w:val="00D6490A"/>
    <w:rPr>
      <w:i/>
      <w:iCs/>
      <w:color w:val="404040" w:themeColor="text1" w:themeTint="BF"/>
    </w:rPr>
  </w:style>
  <w:style w:type="paragraph" w:styleId="ListParagraph">
    <w:name w:val="List Paragraph"/>
    <w:basedOn w:val="Normal"/>
    <w:uiPriority w:val="34"/>
    <w:qFormat/>
    <w:rsid w:val="00D6490A"/>
    <w:pPr>
      <w:ind w:left="720"/>
      <w:contextualSpacing/>
    </w:pPr>
  </w:style>
  <w:style w:type="character" w:styleId="IntenseEmphasis">
    <w:name w:val="Intense Emphasis"/>
    <w:basedOn w:val="DefaultParagraphFont"/>
    <w:uiPriority w:val="21"/>
    <w:qFormat/>
    <w:rsid w:val="00D6490A"/>
    <w:rPr>
      <w:i/>
      <w:iCs/>
      <w:color w:val="0F4761" w:themeColor="accent1" w:themeShade="BF"/>
    </w:rPr>
  </w:style>
  <w:style w:type="paragraph" w:styleId="IntenseQuote">
    <w:name w:val="Intense Quote"/>
    <w:basedOn w:val="Normal"/>
    <w:next w:val="Normal"/>
    <w:link w:val="IntenseQuoteChar"/>
    <w:uiPriority w:val="30"/>
    <w:qFormat/>
    <w:rsid w:val="00D649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90A"/>
    <w:rPr>
      <w:i/>
      <w:iCs/>
      <w:color w:val="0F4761" w:themeColor="accent1" w:themeShade="BF"/>
    </w:rPr>
  </w:style>
  <w:style w:type="character" w:styleId="IntenseReference">
    <w:name w:val="Intense Reference"/>
    <w:basedOn w:val="DefaultParagraphFont"/>
    <w:uiPriority w:val="32"/>
    <w:qFormat/>
    <w:rsid w:val="00D6490A"/>
    <w:rPr>
      <w:b/>
      <w:bCs/>
      <w:smallCaps/>
      <w:color w:val="0F4761" w:themeColor="accent1" w:themeShade="BF"/>
      <w:spacing w:val="5"/>
    </w:rPr>
  </w:style>
  <w:style w:type="paragraph" w:styleId="Revision">
    <w:name w:val="Revision"/>
    <w:hidden/>
    <w:uiPriority w:val="99"/>
    <w:semiHidden/>
    <w:rsid w:val="00EC4B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83</Words>
  <Characters>4464</Characters>
  <Application>Microsoft Office Word</Application>
  <DocSecurity>0</DocSecurity>
  <Lines>37</Lines>
  <Paragraphs>10</Paragraphs>
  <ScaleCrop>false</ScaleCrop>
  <Company/>
  <LinksUpToDate>false</LinksUpToDate>
  <CharactersWithSpaces>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m Nguyen</dc:creator>
  <cp:keywords/>
  <dc:description/>
  <cp:lastModifiedBy>Diem Nguyen</cp:lastModifiedBy>
  <cp:revision>4</cp:revision>
  <dcterms:created xsi:type="dcterms:W3CDTF">2025-05-21T14:33:00Z</dcterms:created>
  <dcterms:modified xsi:type="dcterms:W3CDTF">2025-05-26T04:41:00Z</dcterms:modified>
</cp:coreProperties>
</file>